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305960" w14:textId="544C35DE" w:rsidR="00385A31" w:rsidRPr="007E6636" w:rsidRDefault="00385A31" w:rsidP="007E6636">
      <w:pPr>
        <w:suppressLineNumbers/>
        <w:spacing w:before="240" w:after="0" w:line="480" w:lineRule="auto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bookmarkStart w:id="0" w:name="_GoBack"/>
      <w:bookmarkEnd w:id="0"/>
      <w:r w:rsidRPr="007E6636">
        <w:rPr>
          <w:rFonts w:ascii="Times New Roman" w:hAnsi="Times New Roman" w:cs="Times New Roman"/>
          <w:b/>
          <w:i/>
          <w:sz w:val="32"/>
          <w:szCs w:val="32"/>
        </w:rPr>
        <w:t>Supplementa</w:t>
      </w:r>
      <w:r w:rsidR="007E6636">
        <w:rPr>
          <w:rFonts w:ascii="Times New Roman" w:hAnsi="Times New Roman" w:cs="Times New Roman"/>
          <w:b/>
          <w:i/>
          <w:sz w:val="32"/>
          <w:szCs w:val="32"/>
        </w:rPr>
        <w:t>ry</w:t>
      </w:r>
      <w:r w:rsidRPr="007E6636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r w:rsidR="00055451" w:rsidRPr="007E6636">
        <w:rPr>
          <w:rFonts w:ascii="Times New Roman" w:hAnsi="Times New Roman" w:cs="Times New Roman"/>
          <w:b/>
          <w:i/>
          <w:sz w:val="32"/>
          <w:szCs w:val="32"/>
        </w:rPr>
        <w:t>Material</w:t>
      </w:r>
    </w:p>
    <w:p w14:paraId="61E17637" w14:textId="5D3AD91E" w:rsidR="00385A31" w:rsidRPr="00385A31" w:rsidRDefault="000A7FA4" w:rsidP="00385A31">
      <w:pPr>
        <w:suppressLineNumbers/>
        <w:spacing w:before="240"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85A31">
        <w:rPr>
          <w:rFonts w:ascii="Times New Roman" w:eastAsia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ry</w:t>
      </w:r>
      <w:r w:rsidRPr="00385A3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385A31" w:rsidRPr="00385A31">
        <w:rPr>
          <w:rFonts w:ascii="Times New Roman" w:eastAsia="Times New Roman" w:hAnsi="Times New Roman" w:cs="Times New Roman"/>
          <w:b/>
          <w:sz w:val="24"/>
          <w:szCs w:val="24"/>
        </w:rPr>
        <w:t>Table 1. PD-L1 Testing Specimen Collection Date Relative to FMI NGS Specimen Collection Date</w:t>
      </w:r>
      <w:r w:rsidR="001018C5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W w:w="88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0"/>
        <w:gridCol w:w="1440"/>
      </w:tblGrid>
      <w:tr w:rsidR="00385A31" w:rsidRPr="00385A31" w14:paraId="6CDA11C2" w14:textId="77777777" w:rsidTr="00A71350">
        <w:trPr>
          <w:trHeight w:val="275"/>
        </w:trPr>
        <w:tc>
          <w:tcPr>
            <w:tcW w:w="73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180FA9E" w14:textId="77777777" w:rsidR="00385A31" w:rsidRPr="00385A31" w:rsidRDefault="00385A31" w:rsidP="00385A31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C1B42AF" w14:textId="77777777" w:rsidR="00385A31" w:rsidRPr="00385A31" w:rsidRDefault="00385A31" w:rsidP="00385A31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5A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</w:tr>
      <w:tr w:rsidR="00385A31" w:rsidRPr="00385A31" w14:paraId="04DBC432" w14:textId="77777777" w:rsidTr="00A71350">
        <w:trPr>
          <w:trHeight w:val="272"/>
        </w:trPr>
        <w:tc>
          <w:tcPr>
            <w:tcW w:w="73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4E825C2" w14:textId="77777777" w:rsidR="00385A31" w:rsidRPr="00385A31" w:rsidRDefault="00385A31" w:rsidP="00385A31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5A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tested for PD-L1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8FD34B4" w14:textId="77777777" w:rsidR="00385A31" w:rsidRPr="00385A31" w:rsidRDefault="00385A31" w:rsidP="00385A31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5A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38)</w:t>
            </w:r>
          </w:p>
        </w:tc>
      </w:tr>
      <w:tr w:rsidR="00385A31" w:rsidRPr="00385A31" w14:paraId="19D11AFC" w14:textId="77777777" w:rsidTr="00A71350">
        <w:trPr>
          <w:trHeight w:val="272"/>
        </w:trPr>
        <w:tc>
          <w:tcPr>
            <w:tcW w:w="737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7E026DBB" w14:textId="77777777" w:rsidR="00385A31" w:rsidRPr="00385A31" w:rsidRDefault="00385A31" w:rsidP="00385A31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5A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ed for PD-L1</w:t>
            </w:r>
          </w:p>
        </w:tc>
        <w:tc>
          <w:tcPr>
            <w:tcW w:w="1440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14:paraId="3E388849" w14:textId="77777777" w:rsidR="00385A31" w:rsidRPr="00385A31" w:rsidRDefault="00385A31" w:rsidP="00385A31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5A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62)</w:t>
            </w:r>
          </w:p>
        </w:tc>
      </w:tr>
      <w:tr w:rsidR="00385A31" w:rsidRPr="00385A31" w14:paraId="136D5823" w14:textId="77777777" w:rsidTr="00A71350">
        <w:trPr>
          <w:trHeight w:val="272"/>
        </w:trPr>
        <w:tc>
          <w:tcPr>
            <w:tcW w:w="7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04ED72" w14:textId="77777777" w:rsidR="00385A31" w:rsidRPr="00385A31" w:rsidRDefault="00385A31" w:rsidP="00385A31">
            <w:pPr>
              <w:suppressLineNumbers/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5A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-L1 specimen collection date &lt; FMI NGS specimen collection dat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15F53A" w14:textId="77777777" w:rsidR="00385A31" w:rsidRPr="00385A31" w:rsidRDefault="00385A31" w:rsidP="00385A31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5A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18)</w:t>
            </w:r>
          </w:p>
        </w:tc>
      </w:tr>
      <w:tr w:rsidR="00385A31" w:rsidRPr="00385A31" w14:paraId="22AD830B" w14:textId="77777777" w:rsidTr="00A71350">
        <w:trPr>
          <w:trHeight w:val="272"/>
        </w:trPr>
        <w:tc>
          <w:tcPr>
            <w:tcW w:w="73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DAF4AE" w14:textId="77777777" w:rsidR="00385A31" w:rsidRPr="00385A31" w:rsidRDefault="00385A31" w:rsidP="00385A31">
            <w:pPr>
              <w:suppressLineNumbers/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5A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-L1 specimen collection date = FMI NGS specimen collection dat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E9995E" w14:textId="77777777" w:rsidR="00385A31" w:rsidRPr="00385A31" w:rsidRDefault="00385A31" w:rsidP="00385A31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5A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73)</w:t>
            </w:r>
          </w:p>
        </w:tc>
      </w:tr>
      <w:tr w:rsidR="00385A31" w:rsidRPr="00385A31" w14:paraId="363D5758" w14:textId="77777777" w:rsidTr="00A71350">
        <w:trPr>
          <w:trHeight w:val="272"/>
        </w:trPr>
        <w:tc>
          <w:tcPr>
            <w:tcW w:w="737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588F2F1" w14:textId="77777777" w:rsidR="00385A31" w:rsidRPr="00385A31" w:rsidRDefault="00385A31" w:rsidP="00385A31">
            <w:pPr>
              <w:suppressLineNumbers/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5A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-L1 specimen collection date &gt; FMI NGS specimen collection date</w:t>
            </w:r>
          </w:p>
        </w:tc>
        <w:tc>
          <w:tcPr>
            <w:tcW w:w="144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1DCFF5D" w14:textId="77777777" w:rsidR="00385A31" w:rsidRPr="00385A31" w:rsidRDefault="00385A31" w:rsidP="00385A31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5A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9)</w:t>
            </w:r>
          </w:p>
        </w:tc>
      </w:tr>
    </w:tbl>
    <w:p w14:paraId="2B739E11" w14:textId="58D2D398" w:rsidR="00700A70" w:rsidRPr="007E6636" w:rsidRDefault="00385A31" w:rsidP="007E6636">
      <w:pPr>
        <w:suppressLineNumbers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85A31">
        <w:rPr>
          <w:rFonts w:ascii="Times New Roman" w:eastAsia="Times New Roman" w:hAnsi="Times New Roman" w:cs="Times New Roman"/>
          <w:sz w:val="24"/>
          <w:szCs w:val="24"/>
        </w:rPr>
        <w:t>FMI, Foundation Medicine Inc; NGS, next-generation sequencing.</w:t>
      </w:r>
    </w:p>
    <w:sectPr w:rsidR="00700A70" w:rsidRPr="007E6636" w:rsidSect="00385A3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O0MLK0NDE1NjcysLBQ0lEKTi0uzszPAykwqgUAeFymUCwAAAA="/>
  </w:docVars>
  <w:rsids>
    <w:rsidRoot w:val="00385A31"/>
    <w:rsid w:val="00055451"/>
    <w:rsid w:val="000A7FA4"/>
    <w:rsid w:val="001018C5"/>
    <w:rsid w:val="002B2D09"/>
    <w:rsid w:val="00385A31"/>
    <w:rsid w:val="006D179F"/>
    <w:rsid w:val="00700A70"/>
    <w:rsid w:val="007E6636"/>
    <w:rsid w:val="009F3239"/>
    <w:rsid w:val="00A71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9BE05"/>
  <w15:chartTrackingRefBased/>
  <w15:docId w15:val="{594380E1-A52C-49F4-9D2E-50C28E0A0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85A31"/>
    <w:pPr>
      <w:spacing w:before="240"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5A31"/>
    <w:rPr>
      <w:rFonts w:ascii="Arial" w:eastAsia="Times New Roman" w:hAnsi="Arial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385A3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A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A31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85A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5888FA99B0CC42AA7A5FFE9653C04D" ma:contentTypeVersion="14" ma:contentTypeDescription="Create a new document." ma:contentTypeScope="" ma:versionID="4b8036f92cd3352915e664c4f78edbb7">
  <xsd:schema xmlns:xsd="http://www.w3.org/2001/XMLSchema" xmlns:xs="http://www.w3.org/2001/XMLSchema" xmlns:p="http://schemas.microsoft.com/office/2006/metadata/properties" xmlns:ns3="25a1b5cc-c282-4715-9b05-e2dafdbed15d" xmlns:ns4="a98f7e84-92bb-4ecd-bb8d-97bd06262c6e" targetNamespace="http://schemas.microsoft.com/office/2006/metadata/properties" ma:root="true" ma:fieldsID="46f5d91e9462f5de78627b17c51571f2" ns3:_="" ns4:_="">
    <xsd:import namespace="25a1b5cc-c282-4715-9b05-e2dafdbed15d"/>
    <xsd:import namespace="a98f7e84-92bb-4ecd-bb8d-97bd06262c6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a1b5cc-c282-4715-9b05-e2dafdbed15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8f7e84-92bb-4ecd-bb8d-97bd06262c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26DEBEE-75EE-49FA-95AA-7C743053917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37973C4-2920-438F-BCAD-09E3768342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a1b5cc-c282-4715-9b05-e2dafdbed15d"/>
    <ds:schemaRef ds:uri="a98f7e84-92bb-4ecd-bb8d-97bd06262c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0C6FF2C-CAD8-4819-A624-7991E655C5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0</Characters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09-16T16:27:00Z</dcterms:created>
  <dcterms:modified xsi:type="dcterms:W3CDTF">2021-09-16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5888FA99B0CC42AA7A5FFE9653C04D</vt:lpwstr>
  </property>
</Properties>
</file>